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4901B" w14:textId="01821C18" w:rsidR="00664D89" w:rsidRPr="000E2942" w:rsidRDefault="000E2942" w:rsidP="000E2942">
      <w:pPr>
        <w:jc w:val="center"/>
        <w:rPr>
          <w:rFonts w:ascii="Arial" w:hAnsi="Arial" w:cs="Arial"/>
          <w:b/>
          <w:sz w:val="22"/>
          <w:szCs w:val="22"/>
        </w:rPr>
      </w:pPr>
      <w:r w:rsidRPr="000E2942">
        <w:rPr>
          <w:rFonts w:ascii="Arial" w:hAnsi="Arial" w:cs="Arial"/>
          <w:b/>
          <w:sz w:val="22"/>
          <w:szCs w:val="22"/>
        </w:rPr>
        <w:t>COREQ Checklist</w:t>
      </w:r>
    </w:p>
    <w:p w14:paraId="777C7B57" w14:textId="7D94B0C6" w:rsidR="000E2942" w:rsidRPr="000E2942" w:rsidRDefault="000E2942" w:rsidP="000E2942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W w:w="949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261"/>
        <w:gridCol w:w="3326"/>
        <w:gridCol w:w="2911"/>
      </w:tblGrid>
      <w:tr w:rsidR="000E2942" w:rsidRPr="000E2942" w14:paraId="0B21C376" w14:textId="77777777" w:rsidTr="000E2942">
        <w:trPr>
          <w:trHeight w:val="28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E5F7D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20BBC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91685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port</w:t>
            </w:r>
          </w:p>
        </w:tc>
      </w:tr>
      <w:tr w:rsidR="000E2942" w:rsidRPr="000E2942" w14:paraId="7802E411" w14:textId="77777777" w:rsidTr="000E2942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442DC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main 1: Research team and reflexivity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C638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1315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18DEA6A5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5F6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sonal characteristic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DCB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3533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6C97BCA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B580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B3C2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er/facilitato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058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05863543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E7E8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6574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dential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F97F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tle page</w:t>
            </w:r>
          </w:p>
        </w:tc>
      </w:tr>
      <w:tr w:rsidR="000E2942" w:rsidRPr="000E2942" w14:paraId="558552C0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00B1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465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433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589DBFE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768D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EC9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4AB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  <w:bookmarkStart w:id="0" w:name="_GoBack"/>
        <w:bookmarkEnd w:id="0"/>
      </w:tr>
      <w:tr w:rsidR="000E2942" w:rsidRPr="000E2942" w14:paraId="7821231E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BDD6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8812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erience and training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DF65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30634B73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38C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ationship with participant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D089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FD38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76D4739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493A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16B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ationship established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C3B2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2F9223C3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E962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39F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 knowledge of the interview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22C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0AC5494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AB1C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1EA7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er characteristic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991A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079BD222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B934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main 2: Study design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D142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DB38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60EF214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0D35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oretical framework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A68F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A2F9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42D6F88C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173B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1C3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odological orientation and theory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EF8F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16D7FBFC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E42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 selection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AF72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64E1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3E50D3D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A9C4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BF63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pling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041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2D140C7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5432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E19F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od of approach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7A5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7CEE5FAA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CED3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6B3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F810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280E7D6A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0580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EC5F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-participatio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CF6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7928E92C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05E0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4F53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DAAC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070E6AE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4462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1FC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ting of data collectio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9CF0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3FCA9B1E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A683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C8D4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sence of non-participant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53AC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s and data collection</w:t>
            </w:r>
          </w:p>
        </w:tc>
      </w:tr>
      <w:tr w:rsidR="000E2942" w:rsidRPr="000E2942" w14:paraId="604312C0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9920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488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ption of sample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209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I</w:t>
            </w:r>
          </w:p>
        </w:tc>
      </w:tr>
      <w:tr w:rsidR="000E2942" w:rsidRPr="000E2942" w14:paraId="57818AE7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3E0C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1439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9B96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562F97CC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AFB7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B34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view guide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B229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65A572A8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6331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593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eat interview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998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E2942" w:rsidRPr="000E2942" w14:paraId="0C21E742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9417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EFE7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dio/visual recording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3793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6CB1BA8E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9530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0D7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eld note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069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E2942" w:rsidRPr="000E2942" w14:paraId="2059D57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CDA6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4114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8C2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252CF67F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D2EE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BDB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saturation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EE3A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y design and setting</w:t>
            </w:r>
          </w:p>
        </w:tc>
      </w:tr>
      <w:tr w:rsidR="000E2942" w:rsidRPr="000E2942" w14:paraId="65BADBA1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2E4B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CA04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s returned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BBF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E2942" w:rsidRPr="000E2942" w14:paraId="15AD2910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94B7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Domain 3: Analysis and finding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1988" w14:textId="77777777" w:rsidR="000E2942" w:rsidRPr="000E2942" w:rsidRDefault="000E2942" w:rsidP="000E29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4335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72D3099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185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alysis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818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C8EC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2F0F5A9C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7386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AB0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data coder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1318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alysis</w:t>
            </w:r>
          </w:p>
        </w:tc>
      </w:tr>
      <w:tr w:rsidR="000E2942" w:rsidRPr="000E2942" w14:paraId="6B9AAA99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E9CF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B3E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ption of coding tree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12D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alysis</w:t>
            </w:r>
          </w:p>
        </w:tc>
      </w:tr>
      <w:tr w:rsidR="000E2942" w:rsidRPr="000E2942" w14:paraId="45ED9FA0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A525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562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rivation of theme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1A1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alysis</w:t>
            </w:r>
          </w:p>
        </w:tc>
      </w:tr>
      <w:tr w:rsidR="000E2942" w:rsidRPr="000E2942" w14:paraId="5DDB74F7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8A9A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08B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2FD9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alysis</w:t>
            </w:r>
          </w:p>
        </w:tc>
      </w:tr>
      <w:tr w:rsidR="000E2942" w:rsidRPr="000E2942" w14:paraId="5A5D545B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1F77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FC1D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cipant checking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9CE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0E2942" w:rsidRPr="000E2942" w14:paraId="290630E8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0132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orting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C8B5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B705" w14:textId="77777777" w:rsidR="000E2942" w:rsidRPr="000E2942" w:rsidRDefault="000E2942" w:rsidP="000E294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E2942" w:rsidRPr="000E2942" w14:paraId="7C7DADB4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F1F2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BD90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otations presented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FF7A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ults</w:t>
            </w:r>
          </w:p>
        </w:tc>
      </w:tr>
      <w:tr w:rsidR="000E2942" w:rsidRPr="000E2942" w14:paraId="4297BB70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D00B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275E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ta and findings consistent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EDE1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ults</w:t>
            </w:r>
          </w:p>
        </w:tc>
      </w:tr>
      <w:tr w:rsidR="000E2942" w:rsidRPr="000E2942" w14:paraId="4F8DA6C6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8FE1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7C90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rity of major theme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6146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ults</w:t>
            </w:r>
          </w:p>
        </w:tc>
      </w:tr>
      <w:tr w:rsidR="000E2942" w:rsidRPr="000E2942" w14:paraId="11E1EA2D" w14:textId="77777777" w:rsidTr="000E294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3ECCC" w14:textId="77777777" w:rsidR="000E2942" w:rsidRPr="000E2942" w:rsidRDefault="000E2942" w:rsidP="000E2942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0130B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rity of minor themes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76B09" w14:textId="77777777" w:rsidR="000E2942" w:rsidRPr="000E2942" w:rsidRDefault="000E2942" w:rsidP="000E29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E29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4C4E9E61" w14:textId="77777777" w:rsidR="000E2942" w:rsidRPr="000E2942" w:rsidRDefault="000E2942" w:rsidP="000E2942">
      <w:pPr>
        <w:rPr>
          <w:rFonts w:ascii="Arial" w:hAnsi="Arial" w:cs="Arial"/>
          <w:b/>
          <w:sz w:val="22"/>
          <w:szCs w:val="22"/>
        </w:rPr>
      </w:pPr>
    </w:p>
    <w:sectPr w:rsidR="000E2942" w:rsidRPr="000E2942" w:rsidSect="00C87A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942"/>
    <w:rsid w:val="000776B1"/>
    <w:rsid w:val="000B3AB9"/>
    <w:rsid w:val="000E2942"/>
    <w:rsid w:val="00121D20"/>
    <w:rsid w:val="00150835"/>
    <w:rsid w:val="00175E0A"/>
    <w:rsid w:val="001F00C0"/>
    <w:rsid w:val="002041F0"/>
    <w:rsid w:val="00210622"/>
    <w:rsid w:val="002C770B"/>
    <w:rsid w:val="003545B5"/>
    <w:rsid w:val="003E6893"/>
    <w:rsid w:val="004714D5"/>
    <w:rsid w:val="0052313E"/>
    <w:rsid w:val="00603907"/>
    <w:rsid w:val="00604243"/>
    <w:rsid w:val="0066422C"/>
    <w:rsid w:val="00680E3A"/>
    <w:rsid w:val="006C5FF5"/>
    <w:rsid w:val="00710291"/>
    <w:rsid w:val="00713205"/>
    <w:rsid w:val="007608C4"/>
    <w:rsid w:val="00781500"/>
    <w:rsid w:val="00785052"/>
    <w:rsid w:val="00793A6A"/>
    <w:rsid w:val="00945DE4"/>
    <w:rsid w:val="00981A24"/>
    <w:rsid w:val="0098629F"/>
    <w:rsid w:val="009E2DD2"/>
    <w:rsid w:val="00A00840"/>
    <w:rsid w:val="00A06A44"/>
    <w:rsid w:val="00A120F8"/>
    <w:rsid w:val="00A223D1"/>
    <w:rsid w:val="00B96259"/>
    <w:rsid w:val="00C87A4F"/>
    <w:rsid w:val="00D0129A"/>
    <w:rsid w:val="00DA78E5"/>
    <w:rsid w:val="00DF5B47"/>
    <w:rsid w:val="00E4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A93D"/>
  <w15:chartTrackingRefBased/>
  <w15:docId w15:val="{BE89FA9A-7618-F340-B41F-FE9BAC9B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4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leming</dc:creator>
  <cp:keywords/>
  <dc:description/>
  <cp:lastModifiedBy>Taylor Fleming</cp:lastModifiedBy>
  <cp:revision>1</cp:revision>
  <dcterms:created xsi:type="dcterms:W3CDTF">2020-02-10T22:39:00Z</dcterms:created>
  <dcterms:modified xsi:type="dcterms:W3CDTF">2020-02-10T22:41:00Z</dcterms:modified>
</cp:coreProperties>
</file>